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7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2062"/>
        <w:gridCol w:w="803"/>
        <w:gridCol w:w="204"/>
        <w:gridCol w:w="2057"/>
        <w:gridCol w:w="803"/>
        <w:gridCol w:w="204"/>
        <w:gridCol w:w="2057"/>
        <w:gridCol w:w="803"/>
        <w:gridCol w:w="204"/>
        <w:gridCol w:w="2057"/>
        <w:gridCol w:w="803"/>
      </w:tblGrid>
      <w:tr w:rsidR="00F45DE4" w:rsidRPr="00F45DE4" w14:paraId="14FEEC06" w14:textId="77777777" w:rsidTr="00F45DE4">
        <w:trPr>
          <w:trHeight w:val="372"/>
        </w:trPr>
        <w:tc>
          <w:tcPr>
            <w:tcW w:w="15743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81B5F" w14:textId="4DE5C258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F45D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able</w:t>
            </w:r>
            <w:r w:rsidR="00E240B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="0016373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</w:t>
            </w:r>
            <w:r w:rsidR="00E240B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3</w:t>
            </w: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     Assessment for the deviation from time-constant assumption for hazard ratios.</w:t>
            </w:r>
          </w:p>
        </w:tc>
      </w:tr>
      <w:tr w:rsidR="00F45DE4" w:rsidRPr="00F45DE4" w14:paraId="490BE867" w14:textId="77777777" w:rsidTr="00F45DE4">
        <w:trPr>
          <w:trHeight w:val="4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53DC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5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AE2CF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del (LDL-C threshold)</w:t>
            </w:r>
          </w:p>
        </w:tc>
      </w:tr>
      <w:tr w:rsidR="00F45DE4" w:rsidRPr="00F45DE4" w14:paraId="1B14B4AB" w14:textId="77777777" w:rsidTr="00F45DE4">
        <w:trPr>
          <w:trHeight w:val="40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A303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DA3FF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del 1 (0 mg/dl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5BC7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2E1F1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del 2 (40 mg/dl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D61B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CB7E1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del 3 (70 mg/dl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060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046B1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del 4 (100 mg/dl)</w:t>
            </w:r>
          </w:p>
        </w:tc>
      </w:tr>
      <w:tr w:rsidR="00F45DE4" w:rsidRPr="00F45DE4" w14:paraId="4602DDD6" w14:textId="77777777" w:rsidTr="00F45DE4">
        <w:trPr>
          <w:trHeight w:val="40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3B8BA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25851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Corr (Residual, </w:t>
            </w:r>
            <w:proofErr w:type="gramStart"/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ime)*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2DD5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F45DE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30CA3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86B9B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Corr (Residual, </w:t>
            </w:r>
            <w:proofErr w:type="gramStart"/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ime)*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50176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F45DE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5D1C7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D84D4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Corr (Residual, </w:t>
            </w:r>
            <w:proofErr w:type="gramStart"/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ime)*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D8213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F45DE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3CA34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0E251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Corr (Residual, </w:t>
            </w:r>
            <w:proofErr w:type="gramStart"/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ime)*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70475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F45DE4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†</w:t>
            </w:r>
          </w:p>
        </w:tc>
      </w:tr>
      <w:tr w:rsidR="00F45DE4" w:rsidRPr="00F45DE4" w14:paraId="6397F5E1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32B4" w14:textId="77777777" w:rsidR="00F45DE4" w:rsidRPr="00F45DE4" w:rsidRDefault="00F45DE4" w:rsidP="00F45DE4">
            <w:pPr>
              <w:widowControl/>
              <w:ind w:rightChars="-109" w:right="-229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DL-C (mg) above threshold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2D09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7FA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9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B550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9103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E41F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0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76C5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2C06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AE74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2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94E6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FFAB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FAD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591</w:t>
            </w:r>
          </w:p>
        </w:tc>
      </w:tr>
      <w:tr w:rsidR="00F45DE4" w:rsidRPr="00F45DE4" w14:paraId="314E3659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B3C5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ge </w:t>
            </w:r>
            <w:r w:rsidRPr="00F45DE4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³</w:t>
            </w: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7026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8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24A3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8250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3611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8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FF86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1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66E3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D693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8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A384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5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B7D2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EE53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8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A35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3</w:t>
            </w:r>
          </w:p>
        </w:tc>
      </w:tr>
      <w:tr w:rsidR="00F45DE4" w:rsidRPr="00F45DE4" w14:paraId="790AF8F9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CF13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 gend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BE1B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E01B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2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64E5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6D0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469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2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EC66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C618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53AC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5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B5D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CAF5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F385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869</w:t>
            </w:r>
          </w:p>
        </w:tc>
      </w:tr>
      <w:tr w:rsidR="00F45DE4" w:rsidRPr="00F45DE4" w14:paraId="13DAEB14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697C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Body mass index </w:t>
            </w:r>
            <w:r w:rsidRPr="00F45DE4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³</w:t>
            </w: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8BCC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6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CB1A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49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94E9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A122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842B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49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5842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D8E2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6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2825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51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0FAC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1977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6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DE39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537</w:t>
            </w:r>
          </w:p>
        </w:tc>
      </w:tr>
      <w:tr w:rsidR="00F45DE4" w:rsidRPr="00F45DE4" w14:paraId="5DBB1157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24D9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76B7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3B2C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8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E804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C3EA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8F0C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8B30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8362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235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0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7BA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9455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5DB8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049</w:t>
            </w:r>
          </w:p>
        </w:tc>
      </w:tr>
      <w:tr w:rsidR="00F45DE4" w:rsidRPr="00F45DE4" w14:paraId="408EF5E9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2AF7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sCRP (6 month) </w:t>
            </w:r>
            <w:r w:rsidRPr="00F45DE4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³</w:t>
            </w: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mg/dl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494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8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0DA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5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859B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6A64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8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6B6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5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FA0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D38A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8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10B4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5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8C61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278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7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1C8C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733</w:t>
            </w:r>
          </w:p>
        </w:tc>
      </w:tr>
      <w:tr w:rsidR="00F45DE4" w:rsidRPr="00F45DE4" w14:paraId="2886DFCB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B752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TG </w:t>
            </w:r>
            <w:r w:rsidRPr="00F45DE4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³</w:t>
            </w: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0 mg/dl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B02A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08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F9E5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57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C0B3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6C44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08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535A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5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9E0F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4A63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1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A6DC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25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24B5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04FB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09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C0C4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338</w:t>
            </w:r>
          </w:p>
        </w:tc>
      </w:tr>
      <w:tr w:rsidR="00F45DE4" w:rsidRPr="00F45DE4" w14:paraId="769AE55F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3840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DL-C </w:t>
            </w:r>
            <w:r w:rsidRPr="00F45DE4">
              <w:rPr>
                <w:rFonts w:ascii="Symbol" w:eastAsia="游ゴシック" w:hAnsi="Symbol" w:cs="Times New Roman"/>
                <w:color w:val="000000"/>
                <w:kern w:val="0"/>
                <w:sz w:val="22"/>
              </w:rPr>
              <w:t>³</w:t>
            </w: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 mg/dl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D05C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1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1C7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0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8A53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84B8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1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5657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05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3D18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945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1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9B09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7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8DA6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E9E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2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1405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5</w:t>
            </w:r>
          </w:p>
        </w:tc>
      </w:tr>
      <w:tr w:rsidR="00F45DE4" w:rsidRPr="00F45DE4" w14:paraId="0AA09585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5A62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eta blocker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3898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F4A4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4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EDC1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C51A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54E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4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0A2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2069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4198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622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18D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98D3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306</w:t>
            </w:r>
          </w:p>
        </w:tc>
      </w:tr>
      <w:tr w:rsidR="00F45DE4" w:rsidRPr="00F45DE4" w14:paraId="1C8063AA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D201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ual anti-platelet therapy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3D2A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4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5510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55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3ABA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CB55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4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6CF2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54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5D6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EC74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4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C70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61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1E4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7558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4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9718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685</w:t>
            </w:r>
          </w:p>
        </w:tc>
      </w:tr>
      <w:tr w:rsidR="00F45DE4" w:rsidRPr="00F45DE4" w14:paraId="3F97998D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32A0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E inhibitors/ARB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CAA4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B6F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69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F7B5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8E87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BE96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6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6FE8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1B4F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5B45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74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6167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5F4B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A6E5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791</w:t>
            </w:r>
          </w:p>
        </w:tc>
      </w:tr>
      <w:tr w:rsidR="00F45DE4" w:rsidRPr="00F45DE4" w14:paraId="06E08461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8187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vious myocardial infarctio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E094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00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3AA7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9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C494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31A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00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9C1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9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FA0F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FAC3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DCE3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8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C655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8ADC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0DE9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584</w:t>
            </w:r>
          </w:p>
        </w:tc>
      </w:tr>
      <w:tr w:rsidR="00F45DE4" w:rsidRPr="00F45DE4" w14:paraId="6EADDAFE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43D1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kern w:val="0"/>
                <w:sz w:val="22"/>
              </w:rPr>
              <w:t>Previous unstable angin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AD2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2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61C0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6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EABF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A616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2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67D7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6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98B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91C1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2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860F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7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CB56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6C93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2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FE13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867</w:t>
            </w:r>
          </w:p>
        </w:tc>
      </w:tr>
      <w:tr w:rsidR="00F45DE4" w:rsidRPr="00F45DE4" w14:paraId="703C6A42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360A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kern w:val="0"/>
                <w:sz w:val="22"/>
              </w:rPr>
              <w:t>Previous PCI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E988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2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06AF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55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4036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5340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2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8CDA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55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4F6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E656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2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2DA2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5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8921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8955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2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739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621</w:t>
            </w:r>
          </w:p>
        </w:tc>
      </w:tr>
      <w:tr w:rsidR="00F45DE4" w:rsidRPr="00F45DE4" w14:paraId="7E2FA384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5B77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kern w:val="0"/>
                <w:sz w:val="22"/>
              </w:rPr>
              <w:t>Previous CABG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B6E1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96A0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6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5D81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EE7C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F5F8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0CBA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090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E428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5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A15A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FD32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389C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77</w:t>
            </w:r>
          </w:p>
        </w:tc>
      </w:tr>
      <w:tr w:rsidR="00F45DE4" w:rsidRPr="00F45DE4" w14:paraId="121F78E7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000F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vious strok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F1BA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41D7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1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A3B4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1EFC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8748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1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B7E9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4EEB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6F27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28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0696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4CAF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A525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522</w:t>
            </w:r>
          </w:p>
        </w:tc>
      </w:tr>
      <w:tr w:rsidR="00F45DE4" w:rsidRPr="00F45DE4" w14:paraId="213D9B00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DE27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vious atrial fibrillatio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6CC2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5294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9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B43C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2BA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696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9C25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0298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622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95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33D6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6A44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7E28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088</w:t>
            </w:r>
          </w:p>
        </w:tc>
      </w:tr>
      <w:tr w:rsidR="00F45DE4" w:rsidRPr="00F45DE4" w14:paraId="21B148FF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1A01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vious malignant tumo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6B63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7256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29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F7A7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9429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E892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27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16A9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2145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1FAB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3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C787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48C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DA9C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348</w:t>
            </w:r>
          </w:p>
        </w:tc>
      </w:tr>
      <w:tr w:rsidR="00F45DE4" w:rsidRPr="00F45DE4" w14:paraId="1CB3E693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2C90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vious chronic heart failur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668F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6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320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93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D5B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BCA1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47D3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9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539A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0ECA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6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3F09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96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2C6F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9B4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5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D847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011</w:t>
            </w:r>
          </w:p>
        </w:tc>
      </w:tr>
      <w:tr w:rsidR="00F45DE4" w:rsidRPr="00F45DE4" w14:paraId="4D7400AD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5385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DF0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9F01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1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ECC9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CBEF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85D6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09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3FC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8C3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E83C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1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2B19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4E19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0434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208</w:t>
            </w:r>
          </w:p>
        </w:tc>
      </w:tr>
      <w:tr w:rsidR="00F45DE4" w:rsidRPr="00F45DE4" w14:paraId="71627420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D91E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ronic kidney disease (stage 3, 4, 5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3FCC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3E2B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2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AEEB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4928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70E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2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156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F4ED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9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0B61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3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5591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6089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8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3ED5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606</w:t>
            </w:r>
          </w:p>
        </w:tc>
      </w:tr>
      <w:tr w:rsidR="00F45DE4" w:rsidRPr="00F45DE4" w14:paraId="413E106A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EE7A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AC17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1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CC2A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91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50FC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9269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1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AF32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8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DDF7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2D89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1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D4A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84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1756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2F4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1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C748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046</w:t>
            </w:r>
          </w:p>
        </w:tc>
      </w:tr>
      <w:tr w:rsidR="00F45DE4" w:rsidRPr="00F45DE4" w14:paraId="77277220" w14:textId="77777777" w:rsidTr="00F45DE4">
        <w:trPr>
          <w:trHeight w:val="32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884B5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ndomized group (4 mg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7D132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1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142E8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86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08CA8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0E2B9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2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696F1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7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7D2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4419F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2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670E4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2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5A5AE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1EFA8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2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3EC27" w14:textId="77777777" w:rsidR="00F45DE4" w:rsidRPr="00F45DE4" w:rsidRDefault="00F45DE4" w:rsidP="00F45D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883</w:t>
            </w:r>
          </w:p>
        </w:tc>
      </w:tr>
      <w:tr w:rsidR="00F45DE4" w:rsidRPr="00F45DE4" w14:paraId="55BC8206" w14:textId="77777777" w:rsidTr="00F45DE4">
        <w:trPr>
          <w:trHeight w:val="336"/>
        </w:trPr>
        <w:tc>
          <w:tcPr>
            <w:tcW w:w="88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2D49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* Correlation between the Schoenfeld residuals and rank-transformed time at events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2681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0CA9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9B85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F4FC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662E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A549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D2A9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5DE4" w:rsidRPr="00F45DE4" w14:paraId="77DDDF12" w14:textId="77777777" w:rsidTr="00F45DE4">
        <w:trPr>
          <w:trHeight w:val="336"/>
        </w:trPr>
        <w:tc>
          <w:tcPr>
            <w:tcW w:w="5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F7D9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45D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† Chi-square test for time-constant hazard ratio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073C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8CF9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EFD1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0A15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8359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BE40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A40C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3183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1734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EA9A" w14:textId="77777777" w:rsidR="00F45DE4" w:rsidRPr="00F45DE4" w:rsidRDefault="00F45DE4" w:rsidP="00F45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07D7EE5" w14:textId="77777777" w:rsidR="00A65A82" w:rsidRPr="00F45DE4" w:rsidRDefault="00000000" w:rsidP="00DA7010"/>
    <w:sectPr w:rsidR="00A65A82" w:rsidRPr="00F45DE4" w:rsidSect="00CD668E">
      <w:pgSz w:w="16838" w:h="11906" w:orient="landscape" w:code="9"/>
      <w:pgMar w:top="397" w:right="454" w:bottom="397" w:left="45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11A5E" w14:textId="77777777" w:rsidR="009E0D55" w:rsidRDefault="009E0D55" w:rsidP="00E240B7">
      <w:r>
        <w:separator/>
      </w:r>
    </w:p>
  </w:endnote>
  <w:endnote w:type="continuationSeparator" w:id="0">
    <w:p w14:paraId="0E22487A" w14:textId="77777777" w:rsidR="009E0D55" w:rsidRDefault="009E0D55" w:rsidP="00E24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F328F" w14:textId="77777777" w:rsidR="009E0D55" w:rsidRDefault="009E0D55" w:rsidP="00E240B7">
      <w:r>
        <w:separator/>
      </w:r>
    </w:p>
  </w:footnote>
  <w:footnote w:type="continuationSeparator" w:id="0">
    <w:p w14:paraId="3BAB3EF4" w14:textId="77777777" w:rsidR="009E0D55" w:rsidRDefault="009E0D55" w:rsidP="00E24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010"/>
    <w:rsid w:val="00163736"/>
    <w:rsid w:val="009E0D55"/>
    <w:rsid w:val="00A5103B"/>
    <w:rsid w:val="00C576F1"/>
    <w:rsid w:val="00CD668E"/>
    <w:rsid w:val="00DA7010"/>
    <w:rsid w:val="00E240B7"/>
    <w:rsid w:val="00F45DE4"/>
    <w:rsid w:val="00F85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4B01BF"/>
  <w15:chartTrackingRefBased/>
  <w15:docId w15:val="{E48B8944-02EF-4C96-9626-EEB8B5454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0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240B7"/>
  </w:style>
  <w:style w:type="paragraph" w:styleId="a5">
    <w:name w:val="footer"/>
    <w:basedOn w:val="a"/>
    <w:link w:val="a6"/>
    <w:uiPriority w:val="99"/>
    <w:unhideWhenUsed/>
    <w:rsid w:val="00E240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24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6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aopapa107@gmail.com</dc:creator>
  <cp:keywords/>
  <dc:description/>
  <cp:lastModifiedBy>井上 晃男</cp:lastModifiedBy>
  <cp:revision>4</cp:revision>
  <dcterms:created xsi:type="dcterms:W3CDTF">2022-01-05T08:27:00Z</dcterms:created>
  <dcterms:modified xsi:type="dcterms:W3CDTF">2022-09-29T01:56:00Z</dcterms:modified>
</cp:coreProperties>
</file>